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271EA" w14:textId="757D8343" w:rsidR="00132781" w:rsidRDefault="00132781" w:rsidP="0013278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27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74FE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</w:t>
      </w:r>
      <w:r w:rsidRPr="00E74F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118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GF-β1 promoted BMSCs migration in vitro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BD5934">
        <w:rPr>
          <w:rFonts w:ascii="Times New Roman" w:hAnsi="Times New Roman" w:cs="Times New Roman"/>
          <w:color w:val="000000" w:themeColor="text1"/>
          <w:sz w:val="24"/>
          <w:szCs w:val="24"/>
        </w:rPr>
        <w:t>he scratch te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MSCs at 0 h and 24 h. </w:t>
      </w:r>
      <w:r w:rsidRPr="00E74F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74FEF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</w:t>
      </w:r>
      <w:r w:rsidRPr="00486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tativ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486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gr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a.  </w:t>
      </w:r>
      <w:r w:rsidRPr="00944B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 of BMSCs at 0 h and 24 h. </w:t>
      </w:r>
      <w:r w:rsidRPr="00944B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44B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bookmarkStart w:id="0" w:name="_Hlk82547306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</w:t>
      </w:r>
      <w:r w:rsidRPr="0048646A">
        <w:rPr>
          <w:rFonts w:ascii="Times New Roman" w:hAnsi="Times New Roman" w:cs="Times New Roman"/>
          <w:color w:val="000000" w:themeColor="text1"/>
          <w:sz w:val="24"/>
          <w:szCs w:val="24"/>
        </w:rPr>
        <w:t>quantitative</w:t>
      </w:r>
      <w:r w:rsidRPr="00944B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igrated BMSCs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. (*</w:t>
      </w:r>
      <w:r w:rsidRPr="006B5F5E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FE39F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B5F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6B5F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6B5F5E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Pr="00FE39F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B5F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6B5F5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E39FC">
        <w:rPr>
          <w:rFonts w:ascii="Times New Roman" w:hAnsi="Times New Roman" w:cs="Times New Roman"/>
          <w:color w:val="000000" w:themeColor="text1"/>
          <w:sz w:val="24"/>
          <w:szCs w:val="24"/>
        </w:rPr>
        <w:t>in comparison with the control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13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experiments were repeated three times independently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3ABF">
        <w:rPr>
          <w:rFonts w:ascii="Times New Roman" w:hAnsi="Times New Roman" w:cs="Times New Roman"/>
          <w:sz w:val="24"/>
          <w:szCs w:val="24"/>
        </w:rPr>
        <w:t>All error bars ± standard deviation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8A90BED" w14:textId="77777777" w:rsidR="00132781" w:rsidRPr="00944B38" w:rsidRDefault="00132781" w:rsidP="0013278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CBB734" w14:textId="61144BC3" w:rsidR="00FB4F93" w:rsidRPr="005A16B1" w:rsidRDefault="00132781" w:rsidP="005A16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27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44B3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944B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. 2 </w:t>
      </w:r>
      <w:r w:rsidRPr="00945C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GF-β1 promoted the expression of KDM6B in BMSCs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A) </w:t>
      </w:r>
      <w:r w:rsidRPr="008C2ECA">
        <w:rPr>
          <w:rFonts w:ascii="Times New Roman" w:hAnsi="Times New Roman" w:cs="Times New Roman"/>
          <w:color w:val="000000" w:themeColor="text1"/>
          <w:sz w:val="24"/>
          <w:szCs w:val="24"/>
        </w:rPr>
        <w:t>TGF-β1 promo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8C2E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C2E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8C2E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NA </w:t>
      </w:r>
      <w:r w:rsidRPr="008C2ECA">
        <w:rPr>
          <w:rFonts w:ascii="Times New Roman" w:hAnsi="Times New Roman" w:cs="Times New Roman"/>
          <w:color w:val="000000" w:themeColor="text1"/>
          <w:sz w:val="24"/>
          <w:szCs w:val="24"/>
        </w:rPr>
        <w:t>expression of histone demethylase KDM6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539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-D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lative mRNA and protein expression level of </w:t>
      </w:r>
      <w:r w:rsidRPr="00BF7ECC">
        <w:rPr>
          <w:rFonts w:ascii="Times New Roman" w:hAnsi="Times New Roman" w:cs="Times New Roman"/>
          <w:color w:val="000000" w:themeColor="text1"/>
          <w:sz w:val="24"/>
          <w:szCs w:val="24"/>
        </w:rPr>
        <w:t>migration related ge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ed by </w:t>
      </w:r>
      <w:r w:rsidRPr="008C2ECA">
        <w:rPr>
          <w:rFonts w:ascii="Times New Roman" w:hAnsi="Times New Roman" w:cs="Times New Roman"/>
          <w:color w:val="000000" w:themeColor="text1"/>
          <w:sz w:val="24"/>
          <w:szCs w:val="24"/>
        </w:rPr>
        <w:t>TGF-β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539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-F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53924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53924">
        <w:rPr>
          <w:rFonts w:ascii="Times New Roman" w:hAnsi="Times New Roman" w:cs="Times New Roman"/>
          <w:color w:val="000000" w:themeColor="text1"/>
          <w:sz w:val="24"/>
          <w:szCs w:val="24"/>
        </w:rPr>
        <w:t>I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53924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expression </w:t>
      </w:r>
      <w:r w:rsidRPr="00486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tativ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CXCR4. </w:t>
      </w:r>
      <w:r w:rsidRPr="00A539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-H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53924">
        <w:rPr>
          <w:rFonts w:ascii="Times New Roman" w:hAnsi="Times New Roman" w:cs="Times New Roman"/>
          <w:color w:val="000000" w:themeColor="text1"/>
          <w:sz w:val="24"/>
          <w:szCs w:val="24"/>
        </w:rPr>
        <w:t>TGF-</w:t>
      </w:r>
      <w:r w:rsidRPr="008C2ECA">
        <w:rPr>
          <w:rFonts w:ascii="Times New Roman" w:hAnsi="Times New Roman" w:cs="Times New Roman"/>
          <w:color w:val="000000" w:themeColor="text1"/>
          <w:sz w:val="24"/>
          <w:szCs w:val="24"/>
        </w:rPr>
        <w:t>β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moted the </w:t>
      </w:r>
      <w:r w:rsidRPr="00BA56F4">
        <w:rPr>
          <w:rFonts w:ascii="Times New Roman" w:hAnsi="Times New Roman" w:cs="Times New Roman"/>
          <w:color w:val="000000" w:themeColor="text1"/>
          <w:sz w:val="24"/>
          <w:szCs w:val="24"/>
        </w:rPr>
        <w:t>actin cortical protrus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ation of BMSCs. (</w:t>
      </w:r>
      <w:r w:rsidRPr="006B5F5E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FE39F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B5F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, *</w:t>
      </w:r>
      <w:r w:rsidRPr="006B5F5E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FE39F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B5F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6B5F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6B5F5E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Pr="00FE39F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B5F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6B5F5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E39FC">
        <w:rPr>
          <w:rFonts w:ascii="Times New Roman" w:hAnsi="Times New Roman" w:cs="Times New Roman"/>
          <w:color w:val="000000" w:themeColor="text1"/>
          <w:sz w:val="24"/>
          <w:szCs w:val="24"/>
        </w:rPr>
        <w:t>in comparison with the control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13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experiments were repeated three times independently.</w:t>
      </w:r>
      <w:r w:rsidRPr="00092B3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723ABF">
        <w:rPr>
          <w:rFonts w:ascii="Times New Roman" w:hAnsi="Times New Roman" w:cs="Times New Roman"/>
          <w:sz w:val="24"/>
          <w:szCs w:val="24"/>
        </w:rPr>
        <w:t>All error bars ± standard deviation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sectPr w:rsidR="00FB4F93" w:rsidRPr="005A16B1" w:rsidSect="008631FA">
      <w:pgSz w:w="11906" w:h="16838"/>
      <w:pgMar w:top="1440" w:right="1800" w:bottom="1440" w:left="1800" w:header="851" w:footer="992" w:gutter="0"/>
      <w:lnNumType w:countBy="1" w:restart="continuous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A83"/>
    <w:rsid w:val="00132781"/>
    <w:rsid w:val="003F1A83"/>
    <w:rsid w:val="005A16B1"/>
    <w:rsid w:val="006A6ACB"/>
    <w:rsid w:val="00723ABF"/>
    <w:rsid w:val="00FB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0C6C8"/>
  <w15:chartTrackingRefBased/>
  <w15:docId w15:val="{AEA25672-55EF-4EE1-BC1E-C75584391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27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32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QT</dc:creator>
  <cp:keywords/>
  <dc:description/>
  <cp:lastModifiedBy>HQT</cp:lastModifiedBy>
  <cp:revision>7</cp:revision>
  <dcterms:created xsi:type="dcterms:W3CDTF">2022-05-24T13:10:00Z</dcterms:created>
  <dcterms:modified xsi:type="dcterms:W3CDTF">2022-05-29T12:37:00Z</dcterms:modified>
</cp:coreProperties>
</file>